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7C3BE0" w14:textId="279E39D8" w:rsidR="00C23E11" w:rsidRDefault="00A4204B" w:rsidP="007D5F80">
      <w:pPr>
        <w:pStyle w:val="Heading2"/>
      </w:pPr>
      <w:r>
        <w:t xml:space="preserve">S3 </w:t>
      </w:r>
      <w:r w:rsidR="000B4822" w:rsidRPr="000B4822">
        <w:t>Appendix</w:t>
      </w:r>
    </w:p>
    <w:p w14:paraId="1E11C490" w14:textId="77777777" w:rsidR="000B4822" w:rsidRDefault="000B4822">
      <w:pPr>
        <w:rPr>
          <w:sz w:val="18"/>
          <w:szCs w:val="18"/>
        </w:rPr>
      </w:pPr>
    </w:p>
    <w:p w14:paraId="2AAE8707" w14:textId="77777777" w:rsidR="00B25E01" w:rsidRPr="000B4822" w:rsidRDefault="00B25E01">
      <w:pPr>
        <w:rPr>
          <w:sz w:val="18"/>
          <w:szCs w:val="18"/>
        </w:rPr>
      </w:pPr>
      <w:r>
        <w:rPr>
          <w:sz w:val="18"/>
          <w:szCs w:val="18"/>
        </w:rPr>
        <w:t xml:space="preserve">Table 1. </w:t>
      </w:r>
      <w:r w:rsidRPr="00256CBB">
        <w:rPr>
          <w:sz w:val="18"/>
          <w:szCs w:val="18"/>
        </w:rPr>
        <w:t>Conversion table with raw mean scores on the</w:t>
      </w:r>
      <w:r>
        <w:rPr>
          <w:sz w:val="18"/>
          <w:szCs w:val="18"/>
        </w:rPr>
        <w:t xml:space="preserve"> Exhaustion subscale of the Burnout Assessment Tool </w:t>
      </w:r>
      <w:r w:rsidRPr="00256CBB">
        <w:rPr>
          <w:sz w:val="18"/>
          <w:szCs w:val="18"/>
        </w:rPr>
        <w:t>and their corresponding interval scale (metric</w:t>
      </w:r>
      <w:r>
        <w:rPr>
          <w:sz w:val="18"/>
          <w:szCs w:val="18"/>
        </w:rPr>
        <w:t xml:space="preserve"> and logit</w:t>
      </w:r>
      <w:r w:rsidRPr="00256CBB">
        <w:rPr>
          <w:sz w:val="18"/>
          <w:szCs w:val="18"/>
        </w:rPr>
        <w:t>) equivalents based on Rasch analysis</w:t>
      </w:r>
      <w:r>
        <w:rPr>
          <w:sz w:val="18"/>
          <w:szCs w:val="18"/>
        </w:rPr>
        <w:t xml:space="preserve"> (n=2978)</w:t>
      </w:r>
      <w:r w:rsidRPr="00256CBB">
        <w:rPr>
          <w:sz w:val="18"/>
          <w:szCs w:val="18"/>
        </w:rPr>
        <w:t>.</w:t>
      </w:r>
    </w:p>
    <w:tbl>
      <w:tblPr>
        <w:tblW w:w="4666" w:type="dxa"/>
        <w:tblLayout w:type="fixed"/>
        <w:tblLook w:val="04A0" w:firstRow="1" w:lastRow="0" w:firstColumn="1" w:lastColumn="0" w:noHBand="0" w:noVBand="1"/>
      </w:tblPr>
      <w:tblGrid>
        <w:gridCol w:w="680"/>
        <w:gridCol w:w="737"/>
        <w:gridCol w:w="680"/>
        <w:gridCol w:w="236"/>
        <w:gridCol w:w="680"/>
        <w:gridCol w:w="737"/>
        <w:gridCol w:w="680"/>
        <w:gridCol w:w="236"/>
      </w:tblGrid>
      <w:tr w:rsidR="000B4822" w:rsidRPr="007D5F80" w14:paraId="44C8913C" w14:textId="77777777" w:rsidTr="000B4822">
        <w:trPr>
          <w:trHeight w:val="300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7EF2A9" w14:textId="77777777" w:rsidR="000B4822" w:rsidRPr="007D5F80" w:rsidRDefault="000B4822" w:rsidP="00740D6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7D5F80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2FEC14" w14:textId="77777777" w:rsidR="000B4822" w:rsidRPr="007D5F80" w:rsidRDefault="000B4822" w:rsidP="00740D6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7D5F80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Metric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8074F5" w14:textId="77777777" w:rsidR="000B4822" w:rsidRPr="007D5F80" w:rsidRDefault="000B4822" w:rsidP="00740D6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7D5F80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Logi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5D13D5F6" w14:textId="77777777" w:rsidR="000B4822" w:rsidRPr="007D5F80" w:rsidRDefault="000B4822" w:rsidP="00740D6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041AFA" w14:textId="77777777" w:rsidR="000B4822" w:rsidRPr="007D5F80" w:rsidRDefault="000B4822" w:rsidP="00740D6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7D5F80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8BD625" w14:textId="77777777" w:rsidR="000B4822" w:rsidRPr="007D5F80" w:rsidRDefault="000B4822" w:rsidP="00740D6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7D5F80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Metric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CA2FD70" w14:textId="77777777" w:rsidR="000B4822" w:rsidRPr="007D5F80" w:rsidRDefault="000B4822" w:rsidP="00740D6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7D5F80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Logi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43E1B424" w14:textId="77777777" w:rsidR="000B4822" w:rsidRPr="007D5F80" w:rsidRDefault="000B4822" w:rsidP="00740D6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</w:p>
        </w:tc>
      </w:tr>
      <w:tr w:rsidR="000B4822" w:rsidRPr="007D5F80" w14:paraId="5989E939" w14:textId="77777777" w:rsidTr="000B4822">
        <w:trPr>
          <w:trHeight w:val="300"/>
        </w:trPr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88190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F5830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B71257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2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40475278" w14:textId="77777777" w:rsidR="000B4822" w:rsidRPr="007D5F80" w:rsidRDefault="000B4822" w:rsidP="000B48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33AEA6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BFBCBE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B8A5D5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1CBEA9EF" w14:textId="77777777" w:rsidR="000B4822" w:rsidRPr="007D5F80" w:rsidRDefault="000B4822" w:rsidP="000B48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0B4822" w:rsidRPr="007D5F80" w14:paraId="4A2E2AF3" w14:textId="77777777" w:rsidTr="000B4822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520C7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72971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DA1E7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1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48EA31" w14:textId="77777777" w:rsidR="000B4822" w:rsidRPr="007D5F80" w:rsidRDefault="000B4822" w:rsidP="000B48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D3A62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5A09D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F66CC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107900D" w14:textId="77777777" w:rsidR="000B4822" w:rsidRPr="007D5F80" w:rsidRDefault="000B4822" w:rsidP="000B48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0B4822" w:rsidRPr="007D5F80" w14:paraId="7DA7D207" w14:textId="77777777" w:rsidTr="000B4822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2793A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194D0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6DB3D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1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3656763" w14:textId="77777777" w:rsidR="000B4822" w:rsidRPr="007D5F80" w:rsidRDefault="000B4822" w:rsidP="000B48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C0B98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5A842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4F2F6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1C996B8" w14:textId="77777777" w:rsidR="000B4822" w:rsidRPr="007D5F80" w:rsidRDefault="000B4822" w:rsidP="000B48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0B4822" w:rsidRPr="007D5F80" w14:paraId="70152287" w14:textId="77777777" w:rsidTr="000B4822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157CC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1ED53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A562D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1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C8F20F" w14:textId="77777777" w:rsidR="000B4822" w:rsidRPr="007D5F80" w:rsidRDefault="000B4822" w:rsidP="000B48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B10FF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807E4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3760B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345106" w14:textId="77777777" w:rsidR="000B4822" w:rsidRPr="007D5F80" w:rsidRDefault="000B4822" w:rsidP="000B48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0B4822" w:rsidRPr="007D5F80" w14:paraId="4373DFD7" w14:textId="77777777" w:rsidTr="000B4822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A7C97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AAE41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BE821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1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E74FEC5" w14:textId="77777777" w:rsidR="000B4822" w:rsidRPr="007D5F80" w:rsidRDefault="000B4822" w:rsidP="000B48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EC207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6671F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F15A2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51DCDFA" w14:textId="77777777" w:rsidR="000B4822" w:rsidRPr="007D5F80" w:rsidRDefault="000B4822" w:rsidP="000B48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0B4822" w:rsidRPr="007D5F80" w14:paraId="5D8B90EA" w14:textId="77777777" w:rsidTr="000B4822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F03C9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11734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3EFEC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1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397F5E4" w14:textId="77777777" w:rsidR="000B4822" w:rsidRPr="007D5F80" w:rsidRDefault="000B4822" w:rsidP="000B48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11EC6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63779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AD082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A2DE3DE" w14:textId="77777777" w:rsidR="000B4822" w:rsidRPr="007D5F80" w:rsidRDefault="000B4822" w:rsidP="000B48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0B4822" w:rsidRPr="007D5F80" w14:paraId="1D098074" w14:textId="77777777" w:rsidTr="000B4822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355F8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5F9B1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8B2AB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1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3B533E" w14:textId="77777777" w:rsidR="000B4822" w:rsidRPr="007D5F80" w:rsidRDefault="000B4822" w:rsidP="000B48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53496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F27C6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5A321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CE01EC6" w14:textId="77777777" w:rsidR="000B4822" w:rsidRPr="007D5F80" w:rsidRDefault="000B4822" w:rsidP="000B48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0B4822" w:rsidRPr="007D5F80" w14:paraId="5D2AC8F9" w14:textId="77777777" w:rsidTr="000B4822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1928C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FC560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3B669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E9BF60" w14:textId="77777777" w:rsidR="000B4822" w:rsidRPr="007D5F80" w:rsidRDefault="000B4822" w:rsidP="000B48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F888F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6C91D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E3E6C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A8D6364" w14:textId="77777777" w:rsidR="000B4822" w:rsidRPr="007D5F80" w:rsidRDefault="000B4822" w:rsidP="000B48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0B4822" w:rsidRPr="007D5F80" w14:paraId="4786A93B" w14:textId="77777777" w:rsidTr="000B4822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CD1EC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E1FED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BB518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BF2612" w14:textId="77777777" w:rsidR="000B4822" w:rsidRPr="007D5F80" w:rsidRDefault="000B4822" w:rsidP="000B48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45DE7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326D5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590E6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748107" w14:textId="77777777" w:rsidR="000B4822" w:rsidRPr="007D5F80" w:rsidRDefault="000B4822" w:rsidP="000B48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0B4822" w:rsidRPr="007D5F80" w14:paraId="2DAB0499" w14:textId="77777777" w:rsidTr="000B4822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72569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2F2FA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045C0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F0A3EE" w14:textId="77777777" w:rsidR="000B4822" w:rsidRPr="007D5F80" w:rsidRDefault="000B4822" w:rsidP="000B48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D9863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BC6E9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ACB46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852A0D" w14:textId="77777777" w:rsidR="000B4822" w:rsidRPr="007D5F80" w:rsidRDefault="000B4822" w:rsidP="000B48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0B4822" w:rsidRPr="007D5F80" w14:paraId="064B95A2" w14:textId="77777777" w:rsidTr="000B4822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C2D30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E487A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F5971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473E2F" w14:textId="77777777" w:rsidR="000B4822" w:rsidRPr="007D5F80" w:rsidRDefault="000B4822" w:rsidP="000B48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96DC3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49FC3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1F872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2B509F3" w14:textId="77777777" w:rsidR="000B4822" w:rsidRPr="007D5F80" w:rsidRDefault="000B4822" w:rsidP="000B48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0B4822" w:rsidRPr="007D5F80" w14:paraId="6AE2CBEC" w14:textId="77777777" w:rsidTr="000B4822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81FFA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F6F2B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8AB0D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D6D0CF" w14:textId="77777777" w:rsidR="000B4822" w:rsidRPr="007D5F80" w:rsidRDefault="000B4822" w:rsidP="000B48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59328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B260C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F5CE6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8BA26B" w14:textId="77777777" w:rsidR="000B4822" w:rsidRPr="007D5F80" w:rsidRDefault="000B4822" w:rsidP="000B48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0B4822" w:rsidRPr="007D5F80" w14:paraId="67529F2A" w14:textId="77777777" w:rsidTr="000B4822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6008B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F85DF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FB0BF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52C8F97" w14:textId="77777777" w:rsidR="000B4822" w:rsidRPr="007D5F80" w:rsidRDefault="000B4822" w:rsidP="000B48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D659B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FA54E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56B71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279A2F" w14:textId="77777777" w:rsidR="000B4822" w:rsidRPr="007D5F80" w:rsidRDefault="000B4822" w:rsidP="000B48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0B4822" w:rsidRPr="007D5F80" w14:paraId="7C512C68" w14:textId="77777777" w:rsidTr="000B4822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100E6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C596A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9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EF387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651487A" w14:textId="77777777" w:rsidR="000B4822" w:rsidRPr="007D5F80" w:rsidRDefault="000B4822" w:rsidP="000B48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64044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C69A2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D727F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3E5BB7" w14:textId="77777777" w:rsidR="000B4822" w:rsidRPr="007D5F80" w:rsidRDefault="000B4822" w:rsidP="000B48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0B4822" w:rsidRPr="007D5F80" w14:paraId="225A6983" w14:textId="77777777" w:rsidTr="000B4822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18312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E3BF5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EE77D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8439D2C" w14:textId="77777777" w:rsidR="000B4822" w:rsidRPr="007D5F80" w:rsidRDefault="000B4822" w:rsidP="000B48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17714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208CB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81502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1DACF95" w14:textId="77777777" w:rsidR="000B4822" w:rsidRPr="007D5F80" w:rsidRDefault="000B4822" w:rsidP="000B48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0B4822" w:rsidRPr="007D5F80" w14:paraId="7779F8A6" w14:textId="77777777" w:rsidTr="000B4822">
        <w:trPr>
          <w:trHeight w:val="300"/>
        </w:trPr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8E8D07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C4EF21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bottom"/>
          </w:tcPr>
          <w:p w14:paraId="22169790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57C134B2" w14:textId="77777777" w:rsidR="000B4822" w:rsidRPr="007D5F80" w:rsidRDefault="000B4822" w:rsidP="000B48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bottom"/>
          </w:tcPr>
          <w:p w14:paraId="2A0F7226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vAlign w:val="bottom"/>
          </w:tcPr>
          <w:p w14:paraId="2D9ADB58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bottom"/>
          </w:tcPr>
          <w:p w14:paraId="28DD9A02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586A0CCD" w14:textId="77777777" w:rsidR="000B4822" w:rsidRPr="007D5F80" w:rsidRDefault="000B4822" w:rsidP="000B48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  <w:tr w:rsidR="000B4822" w:rsidRPr="007D5F80" w14:paraId="18DFF129" w14:textId="77777777" w:rsidTr="000B4822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44F2E4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26CE98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D09F25" w14:textId="77777777" w:rsidR="000B4822" w:rsidRPr="007D5F80" w:rsidRDefault="000B4822" w:rsidP="000B4822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 w:rsidR="00B25E01"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762715" w14:textId="77777777" w:rsidR="000B4822" w:rsidRPr="007D5F80" w:rsidRDefault="000B4822" w:rsidP="000B48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C625E5" w14:textId="77777777" w:rsidR="000B4822" w:rsidRPr="007D5F80" w:rsidRDefault="000B4822" w:rsidP="000B48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A8B728" w14:textId="77777777" w:rsidR="000B4822" w:rsidRPr="007D5F80" w:rsidRDefault="000B4822" w:rsidP="000B48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8741C3" w14:textId="77777777" w:rsidR="000B4822" w:rsidRPr="007D5F80" w:rsidRDefault="000B4822" w:rsidP="000B48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2B394" w14:textId="77777777" w:rsidR="000B4822" w:rsidRPr="007D5F80" w:rsidRDefault="000B4822" w:rsidP="000B482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623374CE" w14:textId="77777777" w:rsidR="000B4822" w:rsidRDefault="000B4822">
      <w:pPr>
        <w:rPr>
          <w:sz w:val="18"/>
          <w:szCs w:val="18"/>
        </w:rPr>
      </w:pPr>
    </w:p>
    <w:p w14:paraId="6B14E48A" w14:textId="77777777" w:rsidR="000B4822" w:rsidRDefault="000B4822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1B907CF1" w14:textId="77777777" w:rsidR="007D5F80" w:rsidRDefault="00B25E01">
      <w:pPr>
        <w:rPr>
          <w:sz w:val="18"/>
          <w:szCs w:val="18"/>
        </w:rPr>
      </w:pPr>
      <w:r>
        <w:rPr>
          <w:sz w:val="18"/>
          <w:szCs w:val="18"/>
        </w:rPr>
        <w:lastRenderedPageBreak/>
        <w:t xml:space="preserve">Table 2. </w:t>
      </w:r>
      <w:r w:rsidRPr="00256CBB">
        <w:rPr>
          <w:sz w:val="18"/>
          <w:szCs w:val="18"/>
        </w:rPr>
        <w:t>Conversion table with raw mean scores on the</w:t>
      </w:r>
      <w:r>
        <w:rPr>
          <w:sz w:val="18"/>
          <w:szCs w:val="18"/>
        </w:rPr>
        <w:t xml:space="preserve"> Mental distance subscale of the Burnout Assessment Tool </w:t>
      </w:r>
      <w:r w:rsidRPr="00256CBB">
        <w:rPr>
          <w:sz w:val="18"/>
          <w:szCs w:val="18"/>
        </w:rPr>
        <w:t>and their corresponding interval scale (metric</w:t>
      </w:r>
      <w:r>
        <w:rPr>
          <w:sz w:val="18"/>
          <w:szCs w:val="18"/>
        </w:rPr>
        <w:t xml:space="preserve"> and logit</w:t>
      </w:r>
      <w:r w:rsidRPr="00256CBB">
        <w:rPr>
          <w:sz w:val="18"/>
          <w:szCs w:val="18"/>
        </w:rPr>
        <w:t>) equivalents based on Rasch analysis</w:t>
      </w:r>
      <w:r>
        <w:rPr>
          <w:sz w:val="18"/>
          <w:szCs w:val="18"/>
        </w:rPr>
        <w:t xml:space="preserve"> (n=2978)</w:t>
      </w:r>
      <w:r w:rsidRPr="00256CBB">
        <w:rPr>
          <w:sz w:val="18"/>
          <w:szCs w:val="18"/>
        </w:rPr>
        <w:t>.</w:t>
      </w:r>
    </w:p>
    <w:tbl>
      <w:tblPr>
        <w:tblW w:w="2097" w:type="dxa"/>
        <w:tblLayout w:type="fixed"/>
        <w:tblLook w:val="04A0" w:firstRow="1" w:lastRow="0" w:firstColumn="1" w:lastColumn="0" w:noHBand="0" w:noVBand="1"/>
      </w:tblPr>
      <w:tblGrid>
        <w:gridCol w:w="680"/>
        <w:gridCol w:w="737"/>
        <w:gridCol w:w="680"/>
      </w:tblGrid>
      <w:tr w:rsidR="00B25E01" w:rsidRPr="007D5F80" w14:paraId="718F0E8B" w14:textId="77777777" w:rsidTr="00740D6D">
        <w:trPr>
          <w:trHeight w:val="300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15F84E" w14:textId="77777777" w:rsidR="00B25E01" w:rsidRPr="007D5F80" w:rsidRDefault="00B25E01" w:rsidP="00740D6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7D5F80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E37825" w14:textId="77777777" w:rsidR="00B25E01" w:rsidRPr="007D5F80" w:rsidRDefault="00B25E01" w:rsidP="00740D6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7D5F80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Metric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84D292" w14:textId="77777777" w:rsidR="00B25E01" w:rsidRPr="007D5F80" w:rsidRDefault="00B25E01" w:rsidP="00740D6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7D5F80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Logit</w:t>
            </w:r>
          </w:p>
        </w:tc>
      </w:tr>
      <w:tr w:rsidR="00B25E01" w:rsidRPr="007D5F80" w14:paraId="4B00C1E1" w14:textId="77777777" w:rsidTr="00740D6D">
        <w:trPr>
          <w:trHeight w:val="300"/>
        </w:trPr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DCCBB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3DA81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B26607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</w:tr>
      <w:tr w:rsidR="00B25E01" w:rsidRPr="007D5F80" w14:paraId="383B19E0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ABC70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BFD83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968EC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5</w:t>
            </w:r>
          </w:p>
        </w:tc>
      </w:tr>
      <w:tr w:rsidR="00B25E01" w:rsidRPr="007D5F80" w14:paraId="5FBA653A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C6EAE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EEDEA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A08A5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89</w:t>
            </w:r>
          </w:p>
        </w:tc>
      </w:tr>
      <w:tr w:rsidR="00B25E01" w:rsidRPr="007D5F80" w14:paraId="21439AEA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A4042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FE3D1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39979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78</w:t>
            </w:r>
          </w:p>
        </w:tc>
      </w:tr>
      <w:tr w:rsidR="00B25E01" w:rsidRPr="007D5F80" w14:paraId="16112C10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AC253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DB04A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0BAF5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</w:tr>
      <w:tr w:rsidR="00B25E01" w:rsidRPr="007D5F80" w14:paraId="3B8662A8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425C6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9ED1B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9E5EB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59</w:t>
            </w:r>
          </w:p>
        </w:tc>
      </w:tr>
      <w:tr w:rsidR="00B25E01" w:rsidRPr="007D5F80" w14:paraId="65605D8F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38B4B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381EE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C5E75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</w:p>
        </w:tc>
      </w:tr>
      <w:tr w:rsidR="00B25E01" w:rsidRPr="007D5F80" w14:paraId="693EA6D8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2137C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26266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5C18A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</w:tr>
      <w:tr w:rsidR="00B25E01" w:rsidRPr="007D5F80" w14:paraId="5A2E3548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392E6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740A4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7D188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</w:tr>
      <w:tr w:rsidR="00B25E01" w:rsidRPr="007D5F80" w14:paraId="62E6E57C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EF40E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5A250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0C01E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</w:tr>
      <w:tr w:rsidR="00B25E01" w:rsidRPr="007D5F80" w14:paraId="52541B9B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EB4CA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A950F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5149A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</w:tr>
      <w:tr w:rsidR="00B25E01" w:rsidRPr="007D5F80" w14:paraId="02C2AD73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3E3F8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D990E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58095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</w:tr>
      <w:tr w:rsidR="00B25E01" w:rsidRPr="007D5F80" w14:paraId="054F796A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4B5AD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A575C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64705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</w:tr>
      <w:tr w:rsidR="00B25E01" w:rsidRPr="007D5F80" w14:paraId="3CAE1D11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18EE1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3307E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83B0C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9</w:t>
            </w:r>
          </w:p>
        </w:tc>
      </w:tr>
      <w:tr w:rsidR="00B25E01" w:rsidRPr="007D5F80" w14:paraId="74D937D1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DE99E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84771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96309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</w:p>
        </w:tc>
      </w:tr>
      <w:tr w:rsidR="00B25E01" w:rsidRPr="007D5F80" w14:paraId="025151FA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F4E2D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6FAED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52320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</w:p>
        </w:tc>
      </w:tr>
      <w:tr w:rsidR="00B25E01" w:rsidRPr="007D5F80" w14:paraId="16D1017B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2A503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1189E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A3C87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66</w:t>
            </w:r>
          </w:p>
        </w:tc>
      </w:tr>
      <w:tr w:rsidR="00B25E01" w:rsidRPr="007D5F80" w14:paraId="52832ADD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277AA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5A681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14C26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76</w:t>
            </w:r>
          </w:p>
        </w:tc>
      </w:tr>
      <w:tr w:rsidR="00B25E01" w:rsidRPr="007D5F80" w14:paraId="1E7F3C46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0510E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247B9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6628A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86</w:t>
            </w:r>
          </w:p>
        </w:tc>
      </w:tr>
      <w:tr w:rsidR="00B25E01" w:rsidRPr="007D5F80" w14:paraId="56F18480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3811BD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0D3E01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bottom"/>
          </w:tcPr>
          <w:p w14:paraId="731064A2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</w:tr>
      <w:tr w:rsidR="00B25E01" w:rsidRPr="007D5F80" w14:paraId="4531ED77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7500D7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ADDF85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64B99F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</w:tr>
    </w:tbl>
    <w:p w14:paraId="276FCCDE" w14:textId="77777777" w:rsidR="00B25E01" w:rsidRDefault="00B25E01">
      <w:pPr>
        <w:rPr>
          <w:sz w:val="18"/>
          <w:szCs w:val="18"/>
        </w:rPr>
      </w:pPr>
    </w:p>
    <w:p w14:paraId="071323F0" w14:textId="77777777" w:rsidR="007D5F80" w:rsidRDefault="007D5F80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04566603" w14:textId="77777777" w:rsidR="00B25E01" w:rsidRPr="000B4822" w:rsidRDefault="00B25E01" w:rsidP="00B25E01">
      <w:pPr>
        <w:rPr>
          <w:sz w:val="18"/>
          <w:szCs w:val="18"/>
        </w:rPr>
      </w:pPr>
      <w:r>
        <w:rPr>
          <w:sz w:val="18"/>
          <w:szCs w:val="18"/>
        </w:rPr>
        <w:lastRenderedPageBreak/>
        <w:t xml:space="preserve">Table 3. </w:t>
      </w:r>
      <w:r w:rsidRPr="00256CBB">
        <w:rPr>
          <w:sz w:val="18"/>
          <w:szCs w:val="18"/>
        </w:rPr>
        <w:t>Conversion table with raw mean scores on the</w:t>
      </w:r>
      <w:r>
        <w:rPr>
          <w:sz w:val="18"/>
          <w:szCs w:val="18"/>
        </w:rPr>
        <w:t xml:space="preserve"> Cognitive impairment subscale of the Burnout Assessment Tool </w:t>
      </w:r>
      <w:r w:rsidRPr="00256CBB">
        <w:rPr>
          <w:sz w:val="18"/>
          <w:szCs w:val="18"/>
        </w:rPr>
        <w:t>and their corresponding interval scale (metric</w:t>
      </w:r>
      <w:r>
        <w:rPr>
          <w:sz w:val="18"/>
          <w:szCs w:val="18"/>
        </w:rPr>
        <w:t xml:space="preserve"> and logit</w:t>
      </w:r>
      <w:r w:rsidRPr="00256CBB">
        <w:rPr>
          <w:sz w:val="18"/>
          <w:szCs w:val="18"/>
        </w:rPr>
        <w:t>) equivalents based on Rasch analysis</w:t>
      </w:r>
      <w:r>
        <w:rPr>
          <w:sz w:val="18"/>
          <w:szCs w:val="18"/>
        </w:rPr>
        <w:t xml:space="preserve"> (n=2978)</w:t>
      </w:r>
      <w:r w:rsidRPr="00256CBB">
        <w:rPr>
          <w:sz w:val="18"/>
          <w:szCs w:val="18"/>
        </w:rPr>
        <w:t>.</w:t>
      </w:r>
    </w:p>
    <w:tbl>
      <w:tblPr>
        <w:tblW w:w="2097" w:type="dxa"/>
        <w:tblLayout w:type="fixed"/>
        <w:tblLook w:val="04A0" w:firstRow="1" w:lastRow="0" w:firstColumn="1" w:lastColumn="0" w:noHBand="0" w:noVBand="1"/>
      </w:tblPr>
      <w:tblGrid>
        <w:gridCol w:w="680"/>
        <w:gridCol w:w="737"/>
        <w:gridCol w:w="680"/>
      </w:tblGrid>
      <w:tr w:rsidR="00B25E01" w:rsidRPr="007D5F80" w14:paraId="66D64763" w14:textId="77777777" w:rsidTr="00740D6D">
        <w:trPr>
          <w:trHeight w:val="300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9440EF" w14:textId="77777777" w:rsidR="00B25E01" w:rsidRPr="007D5F80" w:rsidRDefault="00B25E01" w:rsidP="00740D6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7D5F80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8BBB03" w14:textId="77777777" w:rsidR="00B25E01" w:rsidRPr="007D5F80" w:rsidRDefault="00B25E01" w:rsidP="00740D6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7D5F80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Metric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921FAF" w14:textId="77777777" w:rsidR="00B25E01" w:rsidRPr="007D5F80" w:rsidRDefault="00B25E01" w:rsidP="00740D6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7D5F80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Logit</w:t>
            </w:r>
          </w:p>
        </w:tc>
      </w:tr>
      <w:tr w:rsidR="00B25E01" w:rsidRPr="007D5F80" w14:paraId="5C399EE2" w14:textId="77777777" w:rsidTr="00740D6D">
        <w:trPr>
          <w:trHeight w:val="300"/>
        </w:trPr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D9C1C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AB8FB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F77B15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75</w:t>
            </w:r>
          </w:p>
        </w:tc>
      </w:tr>
      <w:tr w:rsidR="00B25E01" w:rsidRPr="007D5F80" w14:paraId="08EF09EB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11E2B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F17D6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239C4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3</w:t>
            </w:r>
          </w:p>
        </w:tc>
      </w:tr>
      <w:tr w:rsidR="00B25E01" w:rsidRPr="007D5F80" w14:paraId="01105827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C3DA2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551B5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C6F23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</w:tr>
      <w:tr w:rsidR="00B25E01" w:rsidRPr="007D5F80" w14:paraId="6FC30724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279C0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5B3B0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B2C66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</w:tr>
      <w:tr w:rsidR="00B25E01" w:rsidRPr="007D5F80" w14:paraId="604A6492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5D1DD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0C069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4DAB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85</w:t>
            </w:r>
          </w:p>
        </w:tc>
      </w:tr>
      <w:tr w:rsidR="00B25E01" w:rsidRPr="007D5F80" w14:paraId="227B9CB0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131DF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30304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7837A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69</w:t>
            </w:r>
          </w:p>
        </w:tc>
      </w:tr>
      <w:tr w:rsidR="00B25E01" w:rsidRPr="007D5F80" w14:paraId="49B927D3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6DCB5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E049E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3D46D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54</w:t>
            </w:r>
          </w:p>
        </w:tc>
      </w:tr>
      <w:tr w:rsidR="00B25E01" w:rsidRPr="007D5F80" w14:paraId="6B5B2530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9AC68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7FB0E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729CB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</w:tr>
      <w:tr w:rsidR="00B25E01" w:rsidRPr="007D5F80" w14:paraId="20F4AE60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E977A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5F2AC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B71AC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</w:tr>
      <w:tr w:rsidR="00B25E01" w:rsidRPr="007D5F80" w14:paraId="727DFB9F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25903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DB483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2D910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</w:tr>
      <w:tr w:rsidR="00B25E01" w:rsidRPr="007D5F80" w14:paraId="3E195ECB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B0788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CE784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A7724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</w:tr>
      <w:tr w:rsidR="00B25E01" w:rsidRPr="007D5F80" w14:paraId="6EA0B8D8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66CDB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B08F8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3CBDD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</w:tr>
      <w:tr w:rsidR="00B25E01" w:rsidRPr="007D5F80" w14:paraId="15F17335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03553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A7890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FE3C2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</w:tr>
      <w:tr w:rsidR="00B25E01" w:rsidRPr="007D5F80" w14:paraId="45B2834E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D67AE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F7D97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1DB99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</w:tr>
      <w:tr w:rsidR="00B25E01" w:rsidRPr="007D5F80" w14:paraId="74289F0B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41196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3A7EB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DC919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64</w:t>
            </w:r>
          </w:p>
        </w:tc>
      </w:tr>
      <w:tr w:rsidR="00B25E01" w:rsidRPr="007D5F80" w14:paraId="723A38CB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A5677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3FB9A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8441F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73</w:t>
            </w:r>
          </w:p>
        </w:tc>
      </w:tr>
      <w:tr w:rsidR="00B25E01" w:rsidRPr="007D5F80" w14:paraId="00F440C1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1B44A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E4E20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81A42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80</w:t>
            </w:r>
          </w:p>
        </w:tc>
      </w:tr>
      <w:tr w:rsidR="00B25E01" w:rsidRPr="007D5F80" w14:paraId="7D425D01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4D95F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3E042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F4BF9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89</w:t>
            </w:r>
          </w:p>
        </w:tc>
      </w:tr>
      <w:tr w:rsidR="00B25E01" w:rsidRPr="007D5F80" w14:paraId="28EF94E2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6EF7D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E7FA1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308A5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</w:tc>
      </w:tr>
      <w:tr w:rsidR="00B25E01" w:rsidRPr="007D5F80" w14:paraId="301FA998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2F6E02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9BF647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bottom"/>
          </w:tcPr>
          <w:p w14:paraId="7243DA6E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</w:tr>
      <w:tr w:rsidR="00B25E01" w:rsidRPr="007D5F80" w14:paraId="65C9B3F5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B9FAF8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DDD242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D829D6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</w:tr>
    </w:tbl>
    <w:p w14:paraId="0609A735" w14:textId="77777777" w:rsidR="00B25E01" w:rsidRDefault="00B25E01">
      <w:pPr>
        <w:rPr>
          <w:sz w:val="18"/>
          <w:szCs w:val="18"/>
        </w:rPr>
      </w:pPr>
    </w:p>
    <w:p w14:paraId="3B6050A1" w14:textId="77777777" w:rsidR="007D5F80" w:rsidRDefault="007D5F80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7902090D" w14:textId="77777777" w:rsidR="000B4822" w:rsidRDefault="00B25E01">
      <w:pPr>
        <w:rPr>
          <w:sz w:val="18"/>
          <w:szCs w:val="18"/>
        </w:rPr>
      </w:pPr>
      <w:r>
        <w:rPr>
          <w:sz w:val="18"/>
          <w:szCs w:val="18"/>
        </w:rPr>
        <w:lastRenderedPageBreak/>
        <w:t xml:space="preserve">Table 4. </w:t>
      </w:r>
      <w:r w:rsidRPr="00256CBB">
        <w:rPr>
          <w:sz w:val="18"/>
          <w:szCs w:val="18"/>
        </w:rPr>
        <w:t>Conversion table with raw mean scores on the</w:t>
      </w:r>
      <w:r>
        <w:rPr>
          <w:sz w:val="18"/>
          <w:szCs w:val="18"/>
        </w:rPr>
        <w:t xml:space="preserve"> Emotional impairment subscale of the Burnout Assessment Tool </w:t>
      </w:r>
      <w:r w:rsidRPr="00256CBB">
        <w:rPr>
          <w:sz w:val="18"/>
          <w:szCs w:val="18"/>
        </w:rPr>
        <w:t>and their corresponding interval scale (metric</w:t>
      </w:r>
      <w:r>
        <w:rPr>
          <w:sz w:val="18"/>
          <w:szCs w:val="18"/>
        </w:rPr>
        <w:t xml:space="preserve"> and logit</w:t>
      </w:r>
      <w:r w:rsidRPr="00256CBB">
        <w:rPr>
          <w:sz w:val="18"/>
          <w:szCs w:val="18"/>
        </w:rPr>
        <w:t>) equivalents based on Rasch analysis</w:t>
      </w:r>
      <w:r>
        <w:rPr>
          <w:sz w:val="18"/>
          <w:szCs w:val="18"/>
        </w:rPr>
        <w:t xml:space="preserve"> (n=2978)</w:t>
      </w:r>
      <w:r w:rsidRPr="00256CBB">
        <w:rPr>
          <w:sz w:val="18"/>
          <w:szCs w:val="18"/>
        </w:rPr>
        <w:t>.</w:t>
      </w:r>
    </w:p>
    <w:tbl>
      <w:tblPr>
        <w:tblW w:w="2097" w:type="dxa"/>
        <w:tblLayout w:type="fixed"/>
        <w:tblLook w:val="04A0" w:firstRow="1" w:lastRow="0" w:firstColumn="1" w:lastColumn="0" w:noHBand="0" w:noVBand="1"/>
      </w:tblPr>
      <w:tblGrid>
        <w:gridCol w:w="680"/>
        <w:gridCol w:w="737"/>
        <w:gridCol w:w="680"/>
      </w:tblGrid>
      <w:tr w:rsidR="00B25E01" w:rsidRPr="007D5F80" w14:paraId="0F3EA5E6" w14:textId="77777777" w:rsidTr="00740D6D">
        <w:trPr>
          <w:trHeight w:val="300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222C62" w14:textId="77777777" w:rsidR="00B25E01" w:rsidRPr="007D5F80" w:rsidRDefault="00B25E01" w:rsidP="00740D6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7D5F80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0DA4C2" w14:textId="77777777" w:rsidR="00B25E01" w:rsidRPr="007D5F80" w:rsidRDefault="00B25E01" w:rsidP="00740D6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7D5F80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Metric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6769BAB" w14:textId="77777777" w:rsidR="00B25E01" w:rsidRPr="007D5F80" w:rsidRDefault="00B25E01" w:rsidP="00740D6D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7D5F80"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  <w:t>Logit</w:t>
            </w:r>
          </w:p>
        </w:tc>
      </w:tr>
      <w:tr w:rsidR="00B25E01" w:rsidRPr="007D5F80" w14:paraId="612A80B6" w14:textId="77777777" w:rsidTr="00740D6D">
        <w:trPr>
          <w:trHeight w:val="300"/>
        </w:trPr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F1390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E5F31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A6B996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</w:tr>
      <w:tr w:rsidR="00B25E01" w:rsidRPr="007D5F80" w14:paraId="642EE0A8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8C26D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79030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34AF2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98</w:t>
            </w:r>
          </w:p>
        </w:tc>
      </w:tr>
      <w:tr w:rsidR="00B25E01" w:rsidRPr="007D5F80" w14:paraId="05825FE0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D7674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62FCA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3FE60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80</w:t>
            </w:r>
          </w:p>
        </w:tc>
      </w:tr>
      <w:tr w:rsidR="00B25E01" w:rsidRPr="007D5F80" w14:paraId="235B6FA3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4D44A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10964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22F40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67</w:t>
            </w:r>
          </w:p>
        </w:tc>
      </w:tr>
      <w:tr w:rsidR="00B25E01" w:rsidRPr="007D5F80" w14:paraId="750ABABD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67B56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651C9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9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C40B1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56</w:t>
            </w:r>
          </w:p>
        </w:tc>
      </w:tr>
      <w:tr w:rsidR="00B25E01" w:rsidRPr="007D5F80" w14:paraId="10D93A62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AC8FD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D7424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D67F1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</w:tr>
      <w:tr w:rsidR="00B25E01" w:rsidRPr="007D5F80" w14:paraId="63657F2A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16D0F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1BFC6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6FB59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</w:tr>
      <w:tr w:rsidR="00B25E01" w:rsidRPr="007D5F80" w14:paraId="3928F02E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C556F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661BD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03E0A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</w:tr>
      <w:tr w:rsidR="00B25E01" w:rsidRPr="007D5F80" w14:paraId="0CF66AEB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2F9F0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B553E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1D21C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-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</w:tr>
      <w:tr w:rsidR="00B25E01" w:rsidRPr="007D5F80" w14:paraId="1BCF1481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07ED4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E7377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07E04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</w:p>
        </w:tc>
      </w:tr>
      <w:tr w:rsidR="00B25E01" w:rsidRPr="007D5F80" w14:paraId="54F7EF7E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2636A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CCF72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F1EA8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</w:tr>
      <w:tr w:rsidR="00B25E01" w:rsidRPr="007D5F80" w14:paraId="1A67DBAD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B9428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FA523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F0B0D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0</w:t>
            </w:r>
          </w:p>
        </w:tc>
      </w:tr>
      <w:tr w:rsidR="00B25E01" w:rsidRPr="007D5F80" w14:paraId="3D0D4F99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3292F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F9F6F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41102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</w:tr>
      <w:tr w:rsidR="00B25E01" w:rsidRPr="007D5F80" w14:paraId="41646F87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36897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031AF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EF5B2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57</w:t>
            </w:r>
          </w:p>
        </w:tc>
      </w:tr>
      <w:tr w:rsidR="00B25E01" w:rsidRPr="007D5F80" w14:paraId="757E9FEF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75AEB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7D126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F683C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</w:tr>
      <w:tr w:rsidR="00B25E01" w:rsidRPr="007D5F80" w14:paraId="03DF6909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A815F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1E292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DB256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82</w:t>
            </w:r>
          </w:p>
        </w:tc>
      </w:tr>
      <w:tr w:rsidR="00B25E01" w:rsidRPr="007D5F80" w14:paraId="3DA6C970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D1EF1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8BE85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1CC48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94</w:t>
            </w:r>
          </w:p>
        </w:tc>
      </w:tr>
      <w:tr w:rsidR="00B25E01" w:rsidRPr="007D5F80" w14:paraId="3740A760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A9B03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9AD50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AAD22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7</w:t>
            </w:r>
          </w:p>
        </w:tc>
      </w:tr>
      <w:tr w:rsidR="00B25E01" w:rsidRPr="007D5F80" w14:paraId="0448C653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1E64A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C8B9C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4BAA3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</w:tr>
      <w:tr w:rsidR="00B25E01" w:rsidRPr="007D5F80" w14:paraId="6ED2B2C0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ED2016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F4E634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vAlign w:val="bottom"/>
          </w:tcPr>
          <w:p w14:paraId="2B301642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</w:tr>
      <w:tr w:rsidR="00B25E01" w:rsidRPr="007D5F80" w14:paraId="310F1DEE" w14:textId="77777777" w:rsidTr="00740D6D">
        <w:trPr>
          <w:trHeight w:val="300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205940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0CBC80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A84294" w14:textId="77777777" w:rsidR="00B25E01" w:rsidRPr="007D5F80" w:rsidRDefault="00B25E01" w:rsidP="00740D6D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.</w:t>
            </w:r>
            <w:r w:rsidRPr="007D5F80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</w:tr>
    </w:tbl>
    <w:p w14:paraId="2BFBF82C" w14:textId="77777777" w:rsidR="00B25E01" w:rsidRPr="000B4822" w:rsidRDefault="00B25E01">
      <w:pPr>
        <w:rPr>
          <w:sz w:val="18"/>
          <w:szCs w:val="18"/>
        </w:rPr>
      </w:pPr>
    </w:p>
    <w:sectPr w:rsidR="00B25E01" w:rsidRPr="000B4822" w:rsidSect="00BE44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822"/>
    <w:rsid w:val="000B4822"/>
    <w:rsid w:val="007D5F80"/>
    <w:rsid w:val="00A4204B"/>
    <w:rsid w:val="00B25E01"/>
    <w:rsid w:val="00BE441C"/>
    <w:rsid w:val="00C23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F3229"/>
  <w15:chartTrackingRefBased/>
  <w15:docId w15:val="{47E9E6DC-F7D3-456B-9B8A-648C0F3EE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5F8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D5F8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710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385</Words>
  <Characters>2198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na Hadzibajramovic</dc:creator>
  <cp:keywords/>
  <dc:description/>
  <cp:lastModifiedBy>chn off31</cp:lastModifiedBy>
  <cp:revision>2</cp:revision>
  <dcterms:created xsi:type="dcterms:W3CDTF">2019-11-12T10:02:00Z</dcterms:created>
  <dcterms:modified xsi:type="dcterms:W3CDTF">2020-11-17T09:01:00Z</dcterms:modified>
</cp:coreProperties>
</file>